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6AF7E" w14:textId="3ECB1933" w:rsidR="00F5093D" w:rsidRDefault="00C30B35" w:rsidP="00C30B3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30B3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28B0BE2" w14:textId="26E42112" w:rsidR="009A7BDA" w:rsidRPr="00AF6435" w:rsidRDefault="00C30B35" w:rsidP="00AF6435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F6435">
        <w:rPr>
          <w:rFonts w:ascii="Times New Roman" w:hAnsi="Times New Roman" w:cs="Times New Roman"/>
          <w:b/>
          <w:bCs/>
          <w:sz w:val="24"/>
          <w:szCs w:val="24"/>
        </w:rPr>
        <w:t>1.1 Supplementary Figures</w:t>
      </w:r>
    </w:p>
    <w:tbl>
      <w:tblPr>
        <w:tblStyle w:val="1"/>
        <w:tblpPr w:leftFromText="180" w:rightFromText="180" w:vertAnchor="page" w:horzAnchor="margin" w:tblpY="240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F6435" w:rsidRPr="00F5093D" w14:paraId="03D2D64C" w14:textId="77777777" w:rsidTr="00AF6435">
        <w:tc>
          <w:tcPr>
            <w:tcW w:w="8296" w:type="dxa"/>
          </w:tcPr>
          <w:p w14:paraId="5427541E" w14:textId="7E200BE7" w:rsidR="00AF6435" w:rsidRPr="00F5093D" w:rsidRDefault="00B90322" w:rsidP="00AF6435">
            <w:pPr>
              <w:widowControl/>
              <w:jc w:val="left"/>
              <w:outlineLvl w:val="0"/>
              <w:rPr>
                <w:rFonts w:eastAsia="等线"/>
                <w:b/>
                <w:color w:val="000000"/>
                <w:szCs w:val="21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38C2F468" wp14:editId="09965BA9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20955</wp:posOffset>
                  </wp:positionV>
                  <wp:extent cx="5222875" cy="2921000"/>
                  <wp:effectExtent l="0" t="0" r="0" b="0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2875" cy="292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AF6435" w:rsidRPr="002419CC">
              <w:rPr>
                <w:rFonts w:eastAsia="等线"/>
                <w:b/>
                <w:color w:val="000000"/>
                <w:szCs w:val="21"/>
              </w:rPr>
              <w:t>Supplementary</w:t>
            </w:r>
            <w:r w:rsidR="00AF6435">
              <w:rPr>
                <w:rFonts w:eastAsia="等线"/>
                <w:b/>
                <w:color w:val="000000"/>
                <w:szCs w:val="21"/>
              </w:rPr>
              <w:t xml:space="preserve"> </w:t>
            </w:r>
            <w:r w:rsidR="00AF6435" w:rsidRPr="00F5093D">
              <w:rPr>
                <w:rFonts w:eastAsia="等线"/>
                <w:b/>
                <w:color w:val="000000"/>
                <w:szCs w:val="21"/>
              </w:rPr>
              <w:t>Figure 1 |</w:t>
            </w:r>
            <w:r w:rsidR="00AF6435" w:rsidRPr="00F5093D">
              <w:rPr>
                <w:rFonts w:eastAsia="等线" w:hint="eastAsia"/>
                <w:color w:val="000000"/>
                <w:szCs w:val="21"/>
              </w:rPr>
              <w:t xml:space="preserve"> </w:t>
            </w:r>
            <w:r w:rsidR="00AF6435" w:rsidRPr="00F5093D">
              <w:rPr>
                <w:rFonts w:eastAsia="等线"/>
                <w:color w:val="000000"/>
                <w:szCs w:val="21"/>
              </w:rPr>
              <w:t xml:space="preserve">Geographical location of the study area. </w:t>
            </w:r>
            <w:r w:rsidR="00AF6435" w:rsidRPr="00F5093D">
              <w:rPr>
                <w:rFonts w:eastAsia="等线"/>
                <w:b/>
                <w:color w:val="000000"/>
                <w:szCs w:val="21"/>
              </w:rPr>
              <w:t>(A)</w:t>
            </w:r>
            <w:r w:rsidR="00AF6435" w:rsidRPr="00F5093D">
              <w:rPr>
                <w:rFonts w:eastAsia="等线"/>
                <w:color w:val="000000"/>
                <w:szCs w:val="21"/>
              </w:rPr>
              <w:t xml:space="preserve"> The location of the study site. </w:t>
            </w:r>
            <w:r w:rsidR="00AF6435" w:rsidRPr="00F5093D">
              <w:rPr>
                <w:rFonts w:eastAsia="等线"/>
                <w:b/>
                <w:color w:val="000000"/>
                <w:szCs w:val="21"/>
              </w:rPr>
              <w:t xml:space="preserve">(B) </w:t>
            </w:r>
            <w:r w:rsidR="00AF6435" w:rsidRPr="00F5093D">
              <w:rPr>
                <w:rFonts w:eastAsia="等线"/>
                <w:color w:val="000000"/>
                <w:szCs w:val="21"/>
              </w:rPr>
              <w:t xml:space="preserve">The overlook diagram of the study site. </w:t>
            </w:r>
            <w:r w:rsidR="00AF6435" w:rsidRPr="00F5093D">
              <w:rPr>
                <w:rFonts w:eastAsia="等线"/>
                <w:b/>
                <w:color w:val="000000"/>
                <w:szCs w:val="21"/>
              </w:rPr>
              <w:t>(C)</w:t>
            </w:r>
            <w:r w:rsidR="00AF6435" w:rsidRPr="00F5093D">
              <w:rPr>
                <w:rFonts w:eastAsia="等线"/>
                <w:color w:val="000000"/>
                <w:szCs w:val="21"/>
              </w:rPr>
              <w:t xml:space="preserve"> Diagram of the quadrat.</w:t>
            </w:r>
            <w:r w:rsidR="00AF6435" w:rsidRPr="00F5093D">
              <w:rPr>
                <w:rFonts w:eastAsia="等线" w:hint="eastAsia"/>
                <w:color w:val="000000"/>
                <w:szCs w:val="21"/>
              </w:rPr>
              <w:t xml:space="preserve"> </w:t>
            </w:r>
          </w:p>
        </w:tc>
      </w:tr>
    </w:tbl>
    <w:p w14:paraId="1F31C0D3" w14:textId="77777777" w:rsidR="007D25E2" w:rsidRDefault="007D25E2" w:rsidP="00F5093D">
      <w:pPr>
        <w:rPr>
          <w:rFonts w:ascii="Times New Roman" w:hAnsi="Times New Roman" w:cs="Times New Roman"/>
          <w:b/>
          <w:bCs/>
          <w:sz w:val="24"/>
          <w:szCs w:val="24"/>
        </w:rPr>
        <w:sectPr w:rsidR="007D25E2" w:rsidSect="00AF643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B3A45FD" w14:textId="50E039A5" w:rsidR="00F5093D" w:rsidRPr="00AF6435" w:rsidRDefault="009A7BDA" w:rsidP="00F5093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F6435">
        <w:rPr>
          <w:rFonts w:ascii="Times New Roman" w:hAnsi="Times New Roman" w:cs="Times New Roman"/>
          <w:b/>
          <w:bCs/>
          <w:sz w:val="24"/>
          <w:szCs w:val="24"/>
        </w:rPr>
        <w:lastRenderedPageBreak/>
        <w:t>2.1 Supplementary tables</w:t>
      </w:r>
    </w:p>
    <w:p w14:paraId="2A2EA0F2" w14:textId="00B35032" w:rsidR="00F5093D" w:rsidRPr="009A7BDA" w:rsidRDefault="002419CC" w:rsidP="00F5093D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9A7BDA">
        <w:rPr>
          <w:rFonts w:ascii="Times New Roman" w:eastAsia="Times New Roman" w:hAnsi="Times New Roman" w:cs="Times New Roman"/>
          <w:b/>
          <w:color w:val="000000"/>
          <w:szCs w:val="21"/>
        </w:rPr>
        <w:t xml:space="preserve">Supplementary </w:t>
      </w:r>
      <w:r w:rsidR="00F5093D" w:rsidRPr="009A7BDA">
        <w:rPr>
          <w:rFonts w:ascii="Times New Roman" w:eastAsia="Times New Roman" w:hAnsi="Times New Roman" w:cs="Times New Roman"/>
          <w:b/>
          <w:color w:val="000000"/>
          <w:szCs w:val="21"/>
        </w:rPr>
        <w:t>T</w:t>
      </w:r>
      <w:r w:rsidR="009A7BDA" w:rsidRPr="009A7BDA">
        <w:rPr>
          <w:rFonts w:ascii="Times New Roman" w:eastAsia="Times New Roman" w:hAnsi="Times New Roman" w:cs="Times New Roman"/>
          <w:b/>
          <w:color w:val="000000"/>
          <w:szCs w:val="21"/>
        </w:rPr>
        <w:t>able</w:t>
      </w:r>
      <w:r w:rsidR="00F5093D" w:rsidRPr="009A7BDA">
        <w:rPr>
          <w:rFonts w:ascii="Times New Roman" w:eastAsia="Times New Roman" w:hAnsi="Times New Roman" w:cs="Times New Roman"/>
          <w:b/>
          <w:color w:val="000000"/>
          <w:szCs w:val="21"/>
        </w:rPr>
        <w:t xml:space="preserve"> </w:t>
      </w:r>
      <w:r w:rsidRPr="009A7BDA">
        <w:rPr>
          <w:rFonts w:ascii="Times New Roman" w:eastAsia="Times New Roman" w:hAnsi="Times New Roman" w:cs="Times New Roman"/>
          <w:b/>
          <w:color w:val="000000"/>
          <w:szCs w:val="21"/>
        </w:rPr>
        <w:t>1</w:t>
      </w:r>
      <w:r w:rsidR="00F5093D" w:rsidRPr="009A7BDA">
        <w:rPr>
          <w:rFonts w:ascii="Times New Roman" w:eastAsia="Times New Roman" w:hAnsi="Times New Roman" w:cs="Times New Roman"/>
          <w:b/>
          <w:color w:val="000000"/>
          <w:szCs w:val="21"/>
        </w:rPr>
        <w:t xml:space="preserve"> | </w:t>
      </w:r>
      <w:r w:rsidR="00F5093D" w:rsidRPr="009A7BDA">
        <w:rPr>
          <w:rFonts w:ascii="Times New Roman" w:eastAsia="Times New Roman" w:hAnsi="Times New Roman" w:cs="Times New Roman"/>
          <w:color w:val="000000"/>
          <w:szCs w:val="21"/>
        </w:rPr>
        <w:t>Mantel test analysis for the correlation between soil properties and soil microbial community structure (</w:t>
      </w:r>
      <w:r w:rsidR="00F5093D" w:rsidRPr="009A7BDA">
        <w:rPr>
          <w:rFonts w:ascii="Times New Roman" w:eastAsia="宋体" w:hAnsi="Times New Roman" w:cs="Times New Roman"/>
          <w:noProof/>
          <w:color w:val="000000"/>
          <w:szCs w:val="21"/>
        </w:rPr>
        <w:t>OTUs level</w:t>
      </w:r>
      <w:r w:rsidR="00F5093D" w:rsidRPr="009A7BDA">
        <w:rPr>
          <w:rFonts w:ascii="Times New Roman" w:eastAsia="Times New Roman" w:hAnsi="Times New Roman" w:cs="Times New Roman"/>
          <w:color w:val="000000"/>
          <w:szCs w:val="21"/>
        </w:rPr>
        <w:t>)</w:t>
      </w:r>
    </w:p>
    <w:tbl>
      <w:tblPr>
        <w:tblStyle w:val="3"/>
        <w:tblW w:w="7848" w:type="dxa"/>
        <w:tblInd w:w="184" w:type="dxa"/>
        <w:tblLook w:val="04A0" w:firstRow="1" w:lastRow="0" w:firstColumn="1" w:lastColumn="0" w:noHBand="0" w:noVBand="1"/>
      </w:tblPr>
      <w:tblGrid>
        <w:gridCol w:w="1400"/>
        <w:gridCol w:w="501"/>
        <w:gridCol w:w="1010"/>
        <w:gridCol w:w="1010"/>
        <w:gridCol w:w="1010"/>
        <w:gridCol w:w="1010"/>
        <w:gridCol w:w="897"/>
        <w:gridCol w:w="1010"/>
      </w:tblGrid>
      <w:tr w:rsidR="00F5093D" w:rsidRPr="009A7BDA" w14:paraId="45FD172E" w14:textId="77777777" w:rsidTr="005022BC">
        <w:trPr>
          <w:trHeight w:val="283"/>
        </w:trPr>
        <w:tc>
          <w:tcPr>
            <w:tcW w:w="1400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hideMark/>
          </w:tcPr>
          <w:p w14:paraId="59E122ED" w14:textId="77777777" w:rsidR="00F5093D" w:rsidRPr="009A7BDA" w:rsidRDefault="00F5093D" w:rsidP="005022BC">
            <w:pPr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Microbial species</w:t>
            </w:r>
          </w:p>
        </w:tc>
        <w:tc>
          <w:tcPr>
            <w:tcW w:w="50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</w:tcPr>
          <w:p w14:paraId="2D05D516" w14:textId="77777777" w:rsidR="00F5093D" w:rsidRPr="009A7BDA" w:rsidRDefault="00F5093D" w:rsidP="005022BC">
            <w:pPr>
              <w:textAlignment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hideMark/>
          </w:tcPr>
          <w:p w14:paraId="53CC718D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pH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hideMark/>
          </w:tcPr>
          <w:p w14:paraId="652D0FC7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SOC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hideMark/>
          </w:tcPr>
          <w:p w14:paraId="0CC3322B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TN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hideMark/>
          </w:tcPr>
          <w:p w14:paraId="37684C2D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NO</w:t>
            </w:r>
            <w:r w:rsidRPr="009A7BDA">
              <w:rPr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9A7BDA">
              <w:rPr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9A7BDA">
              <w:rPr>
                <w:b/>
                <w:color w:val="000000"/>
                <w:sz w:val="16"/>
                <w:szCs w:val="16"/>
              </w:rPr>
              <w:t>-N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hideMark/>
          </w:tcPr>
          <w:p w14:paraId="373F28CC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NH</w:t>
            </w:r>
            <w:r w:rsidRPr="009A7BDA">
              <w:rPr>
                <w:b/>
                <w:color w:val="000000"/>
                <w:sz w:val="16"/>
                <w:szCs w:val="16"/>
                <w:vertAlign w:val="subscript"/>
              </w:rPr>
              <w:t>4</w:t>
            </w:r>
            <w:r w:rsidRPr="009A7BDA">
              <w:rPr>
                <w:b/>
                <w:color w:val="000000"/>
                <w:sz w:val="16"/>
                <w:szCs w:val="16"/>
                <w:vertAlign w:val="superscript"/>
              </w:rPr>
              <w:t>+</w:t>
            </w:r>
            <w:r w:rsidRPr="009A7BDA">
              <w:rPr>
                <w:b/>
                <w:color w:val="000000"/>
                <w:sz w:val="16"/>
                <w:szCs w:val="16"/>
              </w:rPr>
              <w:t>-N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hideMark/>
          </w:tcPr>
          <w:p w14:paraId="0D0CFAC5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 w:rsidRPr="009A7BDA">
              <w:rPr>
                <w:b/>
                <w:color w:val="000000"/>
                <w:sz w:val="16"/>
                <w:szCs w:val="16"/>
              </w:rPr>
              <w:t>AP</w:t>
            </w:r>
          </w:p>
        </w:tc>
      </w:tr>
      <w:tr w:rsidR="00F5093D" w:rsidRPr="009A7BDA" w14:paraId="7F1165E0" w14:textId="77777777" w:rsidTr="005022BC">
        <w:trPr>
          <w:trHeight w:val="222"/>
        </w:trPr>
        <w:tc>
          <w:tcPr>
            <w:tcW w:w="140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6F21B8" w14:textId="77777777" w:rsidR="00F5093D" w:rsidRPr="009A7BDA" w:rsidRDefault="00F5093D" w:rsidP="005022BC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 xml:space="preserve">Bacteria 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576D59CC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91ACBAA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091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34040975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2937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9EB9909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254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E5AA557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063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685E7D9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047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A1C69BE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0847</w:t>
            </w:r>
          </w:p>
        </w:tc>
      </w:tr>
      <w:tr w:rsidR="00F5093D" w:rsidRPr="009A7BDA" w14:paraId="521FBB55" w14:textId="77777777" w:rsidTr="005022BC">
        <w:trPr>
          <w:trHeight w:val="255"/>
        </w:trPr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7E49FE" w14:textId="77777777" w:rsidR="00F5093D" w:rsidRPr="009A7BDA" w:rsidRDefault="00F5093D" w:rsidP="005022BC">
            <w:pPr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5CE98CC8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6CAC9FF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228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CB40059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065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07E1F77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72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5189D67F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6910</w:t>
            </w:r>
          </w:p>
        </w:tc>
        <w:tc>
          <w:tcPr>
            <w:tcW w:w="89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FF69DCE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354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310AF3F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7110</w:t>
            </w:r>
          </w:p>
        </w:tc>
      </w:tr>
      <w:tr w:rsidR="00F5093D" w:rsidRPr="009A7BDA" w14:paraId="24BA6A49" w14:textId="77777777" w:rsidTr="005022BC">
        <w:trPr>
          <w:trHeight w:val="292"/>
        </w:trPr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62959B" w14:textId="77777777" w:rsidR="00F5093D" w:rsidRPr="009A7BDA" w:rsidRDefault="00F5093D" w:rsidP="005022BC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Fungi</w:t>
            </w:r>
          </w:p>
        </w:tc>
        <w:tc>
          <w:tcPr>
            <w:tcW w:w="5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F121A1A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4801329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3916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06C032F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302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AC2DC24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0287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50844883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376</w:t>
            </w:r>
          </w:p>
        </w:tc>
        <w:tc>
          <w:tcPr>
            <w:tcW w:w="89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DDEB7F5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385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4442132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0819</w:t>
            </w:r>
          </w:p>
        </w:tc>
      </w:tr>
      <w:tr w:rsidR="00F5093D" w:rsidRPr="009A7BDA" w14:paraId="2834452F" w14:textId="77777777" w:rsidTr="005022BC">
        <w:trPr>
          <w:trHeight w:val="285"/>
        </w:trPr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8C344F" w14:textId="77777777" w:rsidR="00F5093D" w:rsidRPr="009A7BDA" w:rsidRDefault="00F5093D" w:rsidP="005022B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3BF809C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4B5A634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5"/>
                <w:szCs w:val="15"/>
              </w:rPr>
            </w:pPr>
            <w:r w:rsidRPr="009A7BDA">
              <w:rPr>
                <w:b/>
                <w:color w:val="000000"/>
                <w:sz w:val="15"/>
                <w:szCs w:val="15"/>
              </w:rPr>
              <w:t>0.019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7B60850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740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D699C5D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389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7A05136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7730</w:t>
            </w:r>
          </w:p>
        </w:tc>
        <w:tc>
          <w:tcPr>
            <w:tcW w:w="89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4C584BA6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62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25B00A2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7040</w:t>
            </w:r>
          </w:p>
        </w:tc>
      </w:tr>
      <w:tr w:rsidR="00F5093D" w:rsidRPr="009A7BDA" w14:paraId="765BAA87" w14:textId="77777777" w:rsidTr="005022BC">
        <w:trPr>
          <w:trHeight w:val="231"/>
        </w:trPr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4ED923" w14:textId="77777777" w:rsidR="00F5093D" w:rsidRPr="009A7BDA" w:rsidRDefault="00F5093D" w:rsidP="005022BC">
            <w:pPr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 xml:space="preserve">Archaea </w:t>
            </w:r>
          </w:p>
        </w:tc>
        <w:tc>
          <w:tcPr>
            <w:tcW w:w="5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3ED1558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39588DBD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3444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5424B0D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2592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B45FED3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477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374DBAF8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3561</w:t>
            </w:r>
          </w:p>
        </w:tc>
        <w:tc>
          <w:tcPr>
            <w:tcW w:w="89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3C0A9F86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2585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E96B2F0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0804</w:t>
            </w:r>
          </w:p>
        </w:tc>
      </w:tr>
      <w:tr w:rsidR="00F5093D" w:rsidRPr="009A7BDA" w14:paraId="2314AECC" w14:textId="77777777" w:rsidTr="005022BC">
        <w:trPr>
          <w:trHeight w:val="93"/>
        </w:trPr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5A9FB4C" w14:textId="77777777" w:rsidR="00F5093D" w:rsidRPr="009A7BDA" w:rsidRDefault="00F5093D" w:rsidP="005022BC">
            <w:pPr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551A6EFF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7221050D" w14:textId="77777777" w:rsidR="00F5093D" w:rsidRPr="009A7BDA" w:rsidRDefault="00F5093D" w:rsidP="005022BC">
            <w:pPr>
              <w:jc w:val="center"/>
              <w:textAlignment w:val="center"/>
              <w:rPr>
                <w:b/>
                <w:color w:val="000000"/>
                <w:sz w:val="15"/>
                <w:szCs w:val="15"/>
              </w:rPr>
            </w:pPr>
            <w:r w:rsidRPr="009A7BDA">
              <w:rPr>
                <w:b/>
                <w:color w:val="000000"/>
                <w:sz w:val="15"/>
                <w:szCs w:val="15"/>
              </w:rPr>
              <w:t>0.038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77CBAA72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138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5B56D8D0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885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2DC89814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9930</w:t>
            </w:r>
          </w:p>
        </w:tc>
        <w:tc>
          <w:tcPr>
            <w:tcW w:w="897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037EFC0E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9680</w:t>
            </w:r>
          </w:p>
        </w:tc>
        <w:tc>
          <w:tcPr>
            <w:tcW w:w="101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hideMark/>
          </w:tcPr>
          <w:p w14:paraId="39984ED2" w14:textId="77777777" w:rsidR="00F5093D" w:rsidRPr="009A7BDA" w:rsidRDefault="00F5093D" w:rsidP="005022BC">
            <w:pPr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9A7BDA">
              <w:rPr>
                <w:color w:val="000000"/>
                <w:sz w:val="15"/>
                <w:szCs w:val="15"/>
              </w:rPr>
              <w:t>0.6800</w:t>
            </w:r>
          </w:p>
        </w:tc>
      </w:tr>
    </w:tbl>
    <w:p w14:paraId="1C3F4E01" w14:textId="13F60171" w:rsidR="00D63FF1" w:rsidRPr="00AF6435" w:rsidRDefault="00F5093D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The </w:t>
      </w:r>
      <w:proofErr w:type="spellStart"/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>r-value</w:t>
      </w:r>
      <w:proofErr w:type="spellEnd"/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 i</w:t>
      </w:r>
      <w:r w:rsidRPr="009A7BDA"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ndicates 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>the correlation degree of the matrix. The p-value i</w:t>
      </w:r>
      <w:r w:rsidRPr="009A7BDA"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ndicates 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>the significance degree. SOC: soil organic carbon; TN: total nitrogen; NH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  <w:vertAlign w:val="subscript"/>
        </w:rPr>
        <w:t>4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  <w:vertAlign w:val="superscript"/>
        </w:rPr>
        <w:t>+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>-N: ammonium nitrogen; NO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  <w:vertAlign w:val="subscript"/>
        </w:rPr>
        <w:t>3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  <w:vertAlign w:val="superscript"/>
        </w:rPr>
        <w:t>-</w:t>
      </w:r>
      <w:r w:rsidRPr="009A7BDA">
        <w:rPr>
          <w:rFonts w:ascii="Times New Roman" w:eastAsia="等线" w:hAnsi="Times New Roman" w:cs="Times New Roman"/>
          <w:color w:val="000000"/>
          <w:sz w:val="15"/>
          <w:szCs w:val="15"/>
        </w:rPr>
        <w:t>-N: nitrate nitrogen; AP: available phosphorus. Bold numbers indicate p &lt; 0.05.</w:t>
      </w:r>
    </w:p>
    <w:sectPr w:rsidR="00D63FF1" w:rsidRPr="00AF6435" w:rsidSect="00AF643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81B8E" w14:textId="77777777" w:rsidR="007C4A9A" w:rsidRDefault="007C4A9A" w:rsidP="00B90322">
      <w:r>
        <w:separator/>
      </w:r>
    </w:p>
  </w:endnote>
  <w:endnote w:type="continuationSeparator" w:id="0">
    <w:p w14:paraId="514EB393" w14:textId="77777777" w:rsidR="007C4A9A" w:rsidRDefault="007C4A9A" w:rsidP="00B90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2700F" w14:textId="77777777" w:rsidR="007C4A9A" w:rsidRDefault="007C4A9A" w:rsidP="00B90322">
      <w:r>
        <w:separator/>
      </w:r>
    </w:p>
  </w:footnote>
  <w:footnote w:type="continuationSeparator" w:id="0">
    <w:p w14:paraId="50AE024D" w14:textId="77777777" w:rsidR="007C4A9A" w:rsidRDefault="007C4A9A" w:rsidP="00B90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3D"/>
    <w:rsid w:val="002419CC"/>
    <w:rsid w:val="00671F9A"/>
    <w:rsid w:val="007C4A9A"/>
    <w:rsid w:val="007D25E2"/>
    <w:rsid w:val="00811CD6"/>
    <w:rsid w:val="009A7BDA"/>
    <w:rsid w:val="00AF42ED"/>
    <w:rsid w:val="00AF6435"/>
    <w:rsid w:val="00B90322"/>
    <w:rsid w:val="00C30B35"/>
    <w:rsid w:val="00D63FF1"/>
    <w:rsid w:val="00EB4919"/>
    <w:rsid w:val="00F5093D"/>
    <w:rsid w:val="00FA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DCBF6"/>
  <w15:chartTrackingRefBased/>
  <w15:docId w15:val="{CDD885EC-B953-451C-BAE7-233805581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99"/>
    <w:rsid w:val="00F5093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50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99"/>
    <w:rsid w:val="00F5093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F6435"/>
  </w:style>
  <w:style w:type="paragraph" w:styleId="a5">
    <w:name w:val="header"/>
    <w:basedOn w:val="a"/>
    <w:link w:val="a6"/>
    <w:uiPriority w:val="99"/>
    <w:unhideWhenUsed/>
    <w:rsid w:val="00B90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03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0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0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洋</dc:creator>
  <cp:keywords/>
  <dc:description/>
  <cp:lastModifiedBy>马 海洋</cp:lastModifiedBy>
  <cp:revision>2</cp:revision>
  <dcterms:created xsi:type="dcterms:W3CDTF">2022-09-17T14:42:00Z</dcterms:created>
  <dcterms:modified xsi:type="dcterms:W3CDTF">2022-09-17T14:42:00Z</dcterms:modified>
</cp:coreProperties>
</file>